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816" w:rsidRPr="00B54B52" w:rsidRDefault="00396816" w:rsidP="00396816">
      <w:pPr>
        <w:rPr>
          <w:b/>
        </w:rPr>
      </w:pPr>
      <w:r w:rsidRPr="00B54B52">
        <w:rPr>
          <w:b/>
        </w:rPr>
        <w:t xml:space="preserve">Supplementary Table </w:t>
      </w:r>
      <w:proofErr w:type="gramStart"/>
      <w:r w:rsidRPr="00B54B52">
        <w:rPr>
          <w:b/>
        </w:rPr>
        <w:t xml:space="preserve">s1  </w:t>
      </w:r>
      <w:r w:rsidRPr="00AA7D42">
        <w:rPr>
          <w:b/>
          <w:lang w:val="en-GB"/>
        </w:rPr>
        <w:t>Exploratory</w:t>
      </w:r>
      <w:proofErr w:type="gramEnd"/>
      <w:r w:rsidRPr="00AA7D42">
        <w:rPr>
          <w:b/>
          <w:lang w:val="en-GB"/>
        </w:rPr>
        <w:t xml:space="preserve"> Factor Analysis of Pooled RDQ, MFQ and RCMAS ite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23"/>
        <w:gridCol w:w="1343"/>
        <w:gridCol w:w="994"/>
        <w:gridCol w:w="924"/>
        <w:gridCol w:w="918"/>
        <w:gridCol w:w="1164"/>
        <w:gridCol w:w="927"/>
        <w:gridCol w:w="1283"/>
      </w:tblGrid>
      <w:tr w:rsidR="00A72642" w:rsidTr="00A72642">
        <w:trPr>
          <w:tblHeader/>
        </w:trPr>
        <w:tc>
          <w:tcPr>
            <w:tcW w:w="0" w:type="auto"/>
          </w:tcPr>
          <w:p w:rsidR="00396816" w:rsidRPr="00093141" w:rsidRDefault="00396816" w:rsidP="00A7264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396816" w:rsidRPr="00093141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1</w:t>
            </w:r>
          </w:p>
          <w:p w:rsidR="00396816" w:rsidRPr="00A72642" w:rsidRDefault="00396816" w:rsidP="00A72642">
            <w:pPr>
              <w:jc w:val="center"/>
              <w:rPr>
                <w:i/>
                <w:sz w:val="20"/>
                <w:szCs w:val="20"/>
              </w:rPr>
            </w:pPr>
            <w:r w:rsidRPr="00A72642">
              <w:rPr>
                <w:i/>
                <w:sz w:val="20"/>
                <w:szCs w:val="20"/>
              </w:rPr>
              <w:t>Cognitive</w:t>
            </w:r>
          </w:p>
        </w:tc>
        <w:tc>
          <w:tcPr>
            <w:tcW w:w="0" w:type="auto"/>
          </w:tcPr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Factor 2</w:t>
            </w:r>
          </w:p>
          <w:p w:rsidR="00396816" w:rsidRPr="00A72642" w:rsidRDefault="00396816" w:rsidP="00A72642">
            <w:pPr>
              <w:jc w:val="center"/>
              <w:rPr>
                <w:i/>
                <w:sz w:val="20"/>
                <w:szCs w:val="20"/>
              </w:rPr>
            </w:pPr>
            <w:r w:rsidRPr="00A72642">
              <w:rPr>
                <w:i/>
                <w:sz w:val="20"/>
                <w:szCs w:val="20"/>
              </w:rPr>
              <w:t>Somatic</w:t>
            </w:r>
          </w:p>
        </w:tc>
        <w:tc>
          <w:tcPr>
            <w:tcW w:w="0" w:type="auto"/>
          </w:tcPr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Factor 3</w:t>
            </w:r>
          </w:p>
          <w:p w:rsidR="00396816" w:rsidRPr="00A72642" w:rsidRDefault="00EF1A37" w:rsidP="00A72642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xiety</w:t>
            </w:r>
          </w:p>
        </w:tc>
        <w:tc>
          <w:tcPr>
            <w:tcW w:w="0" w:type="auto"/>
          </w:tcPr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4</w:t>
            </w:r>
          </w:p>
          <w:p w:rsidR="00396816" w:rsidRPr="00A72642" w:rsidRDefault="00396816" w:rsidP="00A72642">
            <w:pPr>
              <w:jc w:val="center"/>
              <w:rPr>
                <w:i/>
                <w:sz w:val="20"/>
                <w:szCs w:val="20"/>
              </w:rPr>
            </w:pPr>
            <w:r w:rsidRPr="00A72642">
              <w:rPr>
                <w:i/>
                <w:sz w:val="20"/>
                <w:szCs w:val="20"/>
              </w:rPr>
              <w:t>Rumin</w:t>
            </w:r>
            <w:r w:rsidR="00A72642" w:rsidRPr="00A72642">
              <w:rPr>
                <w:i/>
                <w:sz w:val="20"/>
                <w:szCs w:val="20"/>
              </w:rPr>
              <w:t>-</w:t>
            </w:r>
            <w:r w:rsidRPr="00A72642">
              <w:rPr>
                <w:i/>
                <w:sz w:val="20"/>
                <w:szCs w:val="20"/>
              </w:rPr>
              <w:t>ation</w:t>
            </w:r>
          </w:p>
        </w:tc>
        <w:tc>
          <w:tcPr>
            <w:tcW w:w="0" w:type="auto"/>
          </w:tcPr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Factor </w:t>
            </w:r>
          </w:p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5</w:t>
            </w:r>
          </w:p>
          <w:p w:rsidR="00396816" w:rsidRPr="00A72642" w:rsidRDefault="00827F56" w:rsidP="00A72642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aptive</w:t>
            </w:r>
          </w:p>
        </w:tc>
        <w:tc>
          <w:tcPr>
            <w:tcW w:w="0" w:type="auto"/>
          </w:tcPr>
          <w:p w:rsidR="00A72642" w:rsidRDefault="00A72642" w:rsidP="00A726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rea </w:t>
            </w:r>
          </w:p>
          <w:p w:rsidR="00396816" w:rsidRPr="00093141" w:rsidRDefault="00A72642" w:rsidP="00A7264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der Curve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RDQ Items</w:t>
            </w:r>
          </w:p>
        </w:tc>
        <w:tc>
          <w:tcPr>
            <w:tcW w:w="0" w:type="auto"/>
          </w:tcPr>
          <w:p w:rsidR="00A72642" w:rsidRPr="00A72642" w:rsidRDefault="00396816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 xml:space="preserve">RDQ </w:t>
            </w:r>
          </w:p>
          <w:p w:rsidR="00396816" w:rsidRPr="00A72642" w:rsidRDefault="00396816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Sub-scale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A72642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b/>
                <w:sz w:val="18"/>
                <w:szCs w:val="22"/>
              </w:rPr>
              <w:t>AUC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. I ask someone to help me overcome a problem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PS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7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35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6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9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46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26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. I think about how alone I fee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7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6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57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59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4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33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. I think “I won’t be able to do my work because I feel so bad”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1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9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77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31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33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52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4. I think about my feelings of tirednes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89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30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9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8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9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24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5. I think about how hard it is to concentrat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243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51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9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9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8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63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6. I try to find something positive or something I’ve learned in the situation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5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5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8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1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46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17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8. I think “I’m going to do something to make myself feel better”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6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5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4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29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63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78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9. I help someone else with something in order to distract myself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0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1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77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16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90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0. I think about how I don’t feel like doing anythi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1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30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1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52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9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89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1. I remind myself that these feelings won’t last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7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4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5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09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</w:t>
            </w:r>
            <w:r w:rsidR="00B463E6">
              <w:rPr>
                <w:rFonts w:ascii="Courier New" w:hAnsi="Courier New" w:cs="Courier New"/>
                <w:b/>
                <w:sz w:val="18"/>
                <w:szCs w:val="22"/>
              </w:rPr>
              <w:t>00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85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2. I think about recent events to try to understand why I am depressed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9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1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5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61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59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7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3. I think about how I don’t seem to feel anything any mor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4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33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62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43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28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87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4. I think “Why can’t I get going?”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8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31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5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37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56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5. I think “Why do I always react this way?”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3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6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48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31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3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6. I go to a favourite place to get my mind off my feeling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4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4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85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37</w:t>
            </w:r>
            <w:r w:rsidR="00827F56" w:rsidRPr="00D54CA5">
              <w:rPr>
                <w:rFonts w:ascii="Courier New" w:hAnsi="Courier New" w:cs="Courier New"/>
                <w:b/>
                <w:sz w:val="18"/>
                <w:szCs w:val="22"/>
              </w:rPr>
              <w:t>0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00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7. I go away by myself and think about why I feel this way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7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14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70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27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8. I talk it out with someone whose opinions I respect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PS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5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33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4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84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54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2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9. I think “I’ll concentrate on something other than how I feel”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1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1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4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07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24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00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0. I write down what I’m thinking and try to sort it out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7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5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0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3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25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0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1. I do something that has made me feel  better in the past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4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4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95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1</w:t>
            </w:r>
            <w:r w:rsidR="00D54CA5" w:rsidRPr="00D54CA5">
              <w:rPr>
                <w:rFonts w:ascii="Courier New" w:hAnsi="Courier New" w:cs="Courier New"/>
                <w:b/>
                <w:sz w:val="18"/>
                <w:szCs w:val="22"/>
              </w:rPr>
              <w:t>0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09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2. I think about a recent situation, wishing it had gone better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0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6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12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53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5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42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3. I think “I’m going to go out and have some fun”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1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3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2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28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761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73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4. I make a plan to overcome a problem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PS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1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2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0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89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28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78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5. I stay with other peopl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PS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3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0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6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85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56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18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6. I concentrate on my work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0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28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2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41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34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8. I think about how sad I fee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5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8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1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73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26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38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9. I think about all my faults and mistake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8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0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32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61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88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3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lastRenderedPageBreak/>
              <w:t>30. I do something I enjoy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1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8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8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374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8</w:t>
            </w:r>
            <w:r w:rsidR="00827F56" w:rsidRPr="00D54CA5">
              <w:rPr>
                <w:rFonts w:ascii="Courier New" w:hAnsi="Courier New" w:cs="Courier New"/>
                <w:b/>
                <w:sz w:val="18"/>
                <w:szCs w:val="22"/>
              </w:rPr>
              <w:t>00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18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1. I think about how I don’t feel up to doing anythi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32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59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64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7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26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2. I do something that’s fun with a friend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Dist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0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0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3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376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-0.813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51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3. I think about myself to try to understand why I am depressed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3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7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33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69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188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7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5. I go somewhere alone to think about my feeling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1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63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77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76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6. I think about how angry I am with myself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4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3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221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61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0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29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7. I listen to sad music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9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5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93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5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29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7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8. I stay by myself and think about the reasons why I feel sad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8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05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1</w:t>
            </w:r>
            <w:r w:rsidR="00827F5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83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09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34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9. I try to understand myself by concentrating on my depressed feeling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um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14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4</w:t>
            </w:r>
            <w:r w:rsidR="00B463E6">
              <w:rPr>
                <w:rFonts w:ascii="Courier New" w:hAnsi="Courier New" w:cs="Courier New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22</w:t>
            </w:r>
          </w:p>
        </w:tc>
        <w:tc>
          <w:tcPr>
            <w:tcW w:w="0" w:type="auto"/>
            <w:vAlign w:val="bottom"/>
          </w:tcPr>
          <w:p w:rsidR="00396816" w:rsidRPr="00D54CA5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D54CA5">
              <w:rPr>
                <w:rFonts w:ascii="Courier New" w:hAnsi="Courier New" w:cs="Courier New"/>
                <w:b/>
                <w:sz w:val="18"/>
                <w:szCs w:val="22"/>
              </w:rPr>
              <w:t>0.72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054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34*</w:t>
            </w:r>
          </w:p>
        </w:tc>
      </w:tr>
      <w:tr w:rsidR="00A72642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MFQ Item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b/>
                <w:sz w:val="20"/>
                <w:szCs w:val="20"/>
              </w:rPr>
            </w:pPr>
            <w:r w:rsidRPr="00A72642">
              <w:rPr>
                <w:b/>
                <w:sz w:val="20"/>
                <w:szCs w:val="20"/>
              </w:rPr>
              <w:t>RCMAS Item</w:t>
            </w:r>
          </w:p>
        </w:tc>
        <w:tc>
          <w:tcPr>
            <w:tcW w:w="0" w:type="auto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. I felt miserable or unhappy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1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3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64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. I didn’t enjoy anythi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29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0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1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3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99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. I was less hungry than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19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9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0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4. I ate more than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19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color w:val="000000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8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11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73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5. I felt so tired I just sat around and did nothi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CMAS 2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0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color w:val="000000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8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8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57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6. I was moving and talking more slowly than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9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7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6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6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2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7. I was very restles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CMAS 3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2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26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3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3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18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8. I felt I was no good any mor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5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6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6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2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9. I sometimes blamed myself for things that weren’t my fault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0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5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4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66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0. It was hard for me to make up my mind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CMAS 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3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27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55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1. I got cross and grumpy easily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35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5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6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3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68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52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2. I felt like talking a lot less than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30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31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5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2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1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29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3. I was talking more slowly than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30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4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2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0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43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487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4. I cried a lot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0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8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3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6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24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5. I thought there was nothing good for me in the futur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7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7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5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7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6. I thought that life was not worth livi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84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0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5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1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6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7. I thought about dyi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79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5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8. I thought my family would be better off without m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81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50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19. I thought about killing myself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98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25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9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52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0. I didn’t want to see my friend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30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6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9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9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lastRenderedPageBreak/>
              <w:t>21. I found it hard to think properly or concentrat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6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03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</w:t>
            </w:r>
            <w:r w:rsidR="00827F56">
              <w:rPr>
                <w:rFonts w:ascii="Courier New" w:hAnsi="Courier New" w:cs="Courier New"/>
                <w:color w:val="000000"/>
                <w:sz w:val="18"/>
                <w:szCs w:val="22"/>
              </w:rPr>
              <w:t>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5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2. I thought bad things would happen to m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CMAS 3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0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0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0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9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31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3. I hated myself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78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6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1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65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4. I was a bad person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1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9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4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0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60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5. I thought I looked ugly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2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3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9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50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6. I worried about aches and pain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6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6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18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1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5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7. I felt lonely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RCMAS 1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68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5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6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9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8. I thought nobody really loved me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9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3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3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29. I didn’t have any fun at schoo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4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31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8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5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0. I thought I could never be as good as other kids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2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5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9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5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4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1. I did everything wrong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1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64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2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6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2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1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2. I didn’t sleep as well as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7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18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1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7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5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2*</w:t>
            </w:r>
          </w:p>
        </w:tc>
      </w:tr>
      <w:tr w:rsidR="00A72642" w:rsidRPr="00073BF3" w:rsidTr="00A72642">
        <w:tc>
          <w:tcPr>
            <w:tcW w:w="0" w:type="auto"/>
          </w:tcPr>
          <w:p w:rsidR="00396816" w:rsidRPr="00A72642" w:rsidRDefault="00396816" w:rsidP="00A72642">
            <w:pPr>
              <w:rPr>
                <w:sz w:val="20"/>
                <w:szCs w:val="20"/>
              </w:rPr>
            </w:pPr>
            <w:r w:rsidRPr="00A72642">
              <w:rPr>
                <w:sz w:val="20"/>
                <w:szCs w:val="20"/>
              </w:rPr>
              <w:t>33. I slept more than usual</w:t>
            </w:r>
          </w:p>
        </w:tc>
        <w:tc>
          <w:tcPr>
            <w:tcW w:w="0" w:type="auto"/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9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256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0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05</w:t>
            </w:r>
          </w:p>
        </w:tc>
        <w:tc>
          <w:tcPr>
            <w:tcW w:w="0" w:type="auto"/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7</w:t>
            </w:r>
          </w:p>
        </w:tc>
        <w:tc>
          <w:tcPr>
            <w:tcW w:w="0" w:type="auto"/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sz w:val="18"/>
                <w:szCs w:val="22"/>
              </w:rPr>
              <w:t>0.433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sz w:val="20"/>
              </w:rPr>
            </w:pPr>
            <w:r w:rsidRPr="00A72642">
              <w:rPr>
                <w:sz w:val="20"/>
              </w:rPr>
              <w:lastRenderedPageBreak/>
              <w:t>RCMAS 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.  I got nervous when things did not go the right way for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644132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>
              <w:rPr>
                <w:rFonts w:ascii="Courier New" w:hAnsi="Courier New" w:cs="Courier New"/>
                <w:sz w:val="18"/>
                <w:szCs w:val="22"/>
              </w:rPr>
              <w:t>0.584</w:t>
            </w:r>
            <w:r w:rsidR="00396816" w:rsidRPr="003C7AA2">
              <w:rPr>
                <w:rFonts w:ascii="Courier New" w:hAnsi="Courier New" w:cs="Courier New"/>
                <w:sz w:val="18"/>
                <w:szCs w:val="22"/>
              </w:rPr>
              <w:t>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3. Others seemed to do things more easily than I cou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6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5. Often I had trouble getting brea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55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6. I worried a lot of the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8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7. I was afraid of a lot of th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5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 xml:space="preserve">9.  I got angry easily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16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10. I worried about what my parents would say to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06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11. I felt that others did not like the way I did thing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5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13.  It was hard for me to get to sleep at n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2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14.  I worried about what other people thought about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0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17. Often I felt si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3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18. My feelings got hurt eas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2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35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 xml:space="preserve">19. My hands felt sweaty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2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05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2. I worried about what was going to happ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3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3. Other children were happier than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3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5. I have had bad drea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45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6. My feelings got hurt easily when I was fuss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80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7. I felt someone will tell me I do things the wrong w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7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29. I wake up scared some of the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5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29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30. I worried when I went to bed at nigh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98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31. It was hard for me to keep my mind on my school 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0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608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34. I was nervo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-0.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6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40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35. A lot of people were against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b/>
                <w:sz w:val="18"/>
              </w:rPr>
            </w:pPr>
            <w:r w:rsidRPr="003C7AA2">
              <w:rPr>
                <w:rFonts w:ascii="Courier New" w:hAnsi="Courier New" w:cs="Courier New"/>
                <w:b/>
                <w:color w:val="000000"/>
                <w:sz w:val="18"/>
                <w:szCs w:val="22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color w:val="000000"/>
                <w:sz w:val="18"/>
                <w:szCs w:val="22"/>
              </w:rPr>
              <w:t>0.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9*</w:t>
            </w: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D0549A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 xml:space="preserve">Mean Factor Loading </w:t>
            </w:r>
            <w:r w:rsidR="00D0549A">
              <w:rPr>
                <w:b w:val="0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5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-0.5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</w:tr>
      <w:tr w:rsidR="00A72642" w:rsidRPr="00073BF3" w:rsidTr="00A7264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pStyle w:val="Style1"/>
              <w:spacing w:before="0" w:after="0"/>
              <w:rPr>
                <w:b w:val="0"/>
                <w:sz w:val="20"/>
              </w:rPr>
            </w:pPr>
            <w:r w:rsidRPr="00A72642">
              <w:rPr>
                <w:b w:val="0"/>
                <w:sz w:val="20"/>
              </w:rPr>
              <w:t>Factor Determina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A72642" w:rsidRDefault="00396816" w:rsidP="00A7264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9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96816" w:rsidRPr="003C7AA2" w:rsidRDefault="00396816" w:rsidP="00827F56">
            <w:pPr>
              <w:jc w:val="right"/>
              <w:rPr>
                <w:rFonts w:ascii="Courier New" w:hAnsi="Courier New" w:cs="Courier New"/>
                <w:sz w:val="18"/>
              </w:rPr>
            </w:pPr>
            <w:r w:rsidRPr="003C7AA2">
              <w:rPr>
                <w:rFonts w:ascii="Courier New" w:hAnsi="Courier New" w:cs="Courier New"/>
                <w:sz w:val="18"/>
                <w:szCs w:val="22"/>
              </w:rPr>
              <w:t>0.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816" w:rsidRPr="003C7AA2" w:rsidRDefault="00396816" w:rsidP="00A72642">
            <w:pPr>
              <w:jc w:val="center"/>
              <w:rPr>
                <w:rFonts w:ascii="Courier New" w:hAnsi="Courier New" w:cs="Courier New"/>
                <w:sz w:val="18"/>
              </w:rPr>
            </w:pPr>
          </w:p>
        </w:tc>
      </w:tr>
    </w:tbl>
    <w:p w:rsidR="002977ED" w:rsidRDefault="00396816" w:rsidP="00191586">
      <w:r w:rsidRPr="007307C3">
        <w:rPr>
          <w:sz w:val="22"/>
        </w:rPr>
        <w:t xml:space="preserve">All entries in columns three through seven are estimated factor loadings for questionnaire items </w:t>
      </w:r>
      <w:proofErr w:type="gramStart"/>
      <w:r w:rsidRPr="007307C3">
        <w:rPr>
          <w:sz w:val="22"/>
        </w:rPr>
        <w:t>on  their</w:t>
      </w:r>
      <w:proofErr w:type="gramEnd"/>
      <w:r w:rsidRPr="007307C3">
        <w:rPr>
          <w:sz w:val="22"/>
        </w:rPr>
        <w:t xml:space="preserve"> respective latent factors</w:t>
      </w:r>
      <w:r w:rsidRPr="006A009A">
        <w:rPr>
          <w:sz w:val="22"/>
        </w:rPr>
        <w:t>.  MFQ</w:t>
      </w:r>
      <w:r w:rsidRPr="007307C3">
        <w:rPr>
          <w:sz w:val="22"/>
        </w:rPr>
        <w:t xml:space="preserve"> </w:t>
      </w:r>
      <w:r w:rsidR="006A009A">
        <w:rPr>
          <w:sz w:val="22"/>
        </w:rPr>
        <w:t xml:space="preserve">= </w:t>
      </w:r>
      <w:r w:rsidR="00EF1A37">
        <w:rPr>
          <w:sz w:val="22"/>
        </w:rPr>
        <w:t>Mood and Feelings Questionnaire,</w:t>
      </w:r>
      <w:r w:rsidRPr="007307C3">
        <w:rPr>
          <w:sz w:val="22"/>
        </w:rPr>
        <w:t xml:space="preserve"> </w:t>
      </w:r>
      <w:r w:rsidRPr="006A009A">
        <w:rPr>
          <w:sz w:val="22"/>
        </w:rPr>
        <w:t xml:space="preserve">RDQ </w:t>
      </w:r>
      <w:r w:rsidR="006A009A">
        <w:rPr>
          <w:sz w:val="22"/>
        </w:rPr>
        <w:t xml:space="preserve">= </w:t>
      </w:r>
      <w:r w:rsidRPr="006A009A">
        <w:rPr>
          <w:sz w:val="22"/>
        </w:rPr>
        <w:t xml:space="preserve">Responses to Depression Questionnaire RCMAS </w:t>
      </w:r>
      <w:r w:rsidR="006A009A">
        <w:rPr>
          <w:sz w:val="22"/>
        </w:rPr>
        <w:t xml:space="preserve">= </w:t>
      </w:r>
      <w:r w:rsidRPr="006A009A">
        <w:rPr>
          <w:sz w:val="22"/>
        </w:rPr>
        <w:t>Revised Children's Manifest Anxiety Scale.  2</w:t>
      </w:r>
      <w:r w:rsidRPr="006A009A">
        <w:rPr>
          <w:sz w:val="22"/>
          <w:vertAlign w:val="superscript"/>
        </w:rPr>
        <w:t>nd</w:t>
      </w:r>
      <w:r w:rsidRPr="006A009A">
        <w:rPr>
          <w:sz w:val="22"/>
        </w:rPr>
        <w:t xml:space="preserve"> column represents RDQ subscale (Rum </w:t>
      </w:r>
      <w:proofErr w:type="gramStart"/>
      <w:r w:rsidRPr="006A009A">
        <w:rPr>
          <w:sz w:val="22"/>
        </w:rPr>
        <w:t>=  Rumination</w:t>
      </w:r>
      <w:proofErr w:type="gramEnd"/>
      <w:r w:rsidRPr="006A009A">
        <w:rPr>
          <w:sz w:val="22"/>
        </w:rPr>
        <w:t>; Dist = distraction; PS = problem-solving) or whether that MFQ item is also found in the RCMAS.  AUC = area under the curve for 3-category (MFQ) or 4-category (RDQ) ordinal items predicting depression diagnosis during</w:t>
      </w:r>
      <w:r w:rsidRPr="007307C3">
        <w:rPr>
          <w:sz w:val="22"/>
        </w:rPr>
        <w:t xml:space="preserve"> follow-up.  * 95% confidence interval of AUC does not include 0.5.  </w:t>
      </w:r>
      <w:r w:rsidR="00D54CA5">
        <w:rPr>
          <w:sz w:val="22"/>
          <w:vertAlign w:val="superscript"/>
        </w:rPr>
        <w:t xml:space="preserve"> </w:t>
      </w:r>
      <w:proofErr w:type="gramStart"/>
      <w:r w:rsidR="00D0549A">
        <w:rPr>
          <w:sz w:val="22"/>
          <w:vertAlign w:val="superscript"/>
        </w:rPr>
        <w:t>a</w:t>
      </w:r>
      <w:proofErr w:type="gramEnd"/>
      <w:r w:rsidRPr="007307C3">
        <w:rPr>
          <w:sz w:val="22"/>
        </w:rPr>
        <w:t xml:space="preserve"> Mean loading of factor scores for items for which that is the highest-loading factor</w:t>
      </w:r>
      <w:r w:rsidR="007B5E3A">
        <w:fldChar w:fldCharType="begin"/>
      </w:r>
      <w:r>
        <w:instrText xml:space="preserve"> ADDIN </w:instrText>
      </w:r>
      <w:r w:rsidR="007B5E3A">
        <w:fldChar w:fldCharType="end"/>
      </w:r>
    </w:p>
    <w:sectPr w:rsidR="002977ED" w:rsidSect="00A72642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A59" w:rsidRDefault="00404A59" w:rsidP="00A52948">
      <w:r>
        <w:separator/>
      </w:r>
    </w:p>
  </w:endnote>
  <w:endnote w:type="continuationSeparator" w:id="0">
    <w:p w:rsidR="00404A59" w:rsidRDefault="00404A59" w:rsidP="00A529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72642" w:rsidRPr="00C85191" w:rsidRDefault="007B5E3A">
    <w:pPr>
      <w:pStyle w:val="Footer"/>
      <w:jc w:val="right"/>
      <w:rPr>
        <w:sz w:val="20"/>
        <w:szCs w:val="20"/>
      </w:rPr>
    </w:pPr>
    <w:r w:rsidRPr="00C85191">
      <w:rPr>
        <w:sz w:val="20"/>
        <w:szCs w:val="20"/>
      </w:rPr>
      <w:fldChar w:fldCharType="begin"/>
    </w:r>
    <w:r w:rsidR="00A72642" w:rsidRPr="00C85191">
      <w:rPr>
        <w:sz w:val="20"/>
        <w:szCs w:val="20"/>
      </w:rPr>
      <w:instrText xml:space="preserve"> PAGE   \* MERGEFORMAT </w:instrText>
    </w:r>
    <w:r w:rsidRPr="00C85191">
      <w:rPr>
        <w:sz w:val="20"/>
        <w:szCs w:val="20"/>
      </w:rPr>
      <w:fldChar w:fldCharType="separate"/>
    </w:r>
    <w:r w:rsidR="00AA7D42">
      <w:rPr>
        <w:noProof/>
        <w:sz w:val="20"/>
        <w:szCs w:val="20"/>
      </w:rPr>
      <w:t>4</w:t>
    </w:r>
    <w:r w:rsidRPr="00C85191">
      <w:rPr>
        <w:sz w:val="20"/>
        <w:szCs w:val="20"/>
      </w:rPr>
      <w:fldChar w:fldCharType="end"/>
    </w:r>
  </w:p>
  <w:p w:rsidR="00A72642" w:rsidRDefault="00A726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A59" w:rsidRDefault="00404A59" w:rsidP="00A52948">
      <w:r>
        <w:separator/>
      </w:r>
    </w:p>
  </w:footnote>
  <w:footnote w:type="continuationSeparator" w:id="0">
    <w:p w:rsidR="00404A59" w:rsidRDefault="00404A59" w:rsidP="00A5294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0812D6"/>
    <w:multiLevelType w:val="hybridMultilevel"/>
    <w:tmpl w:val="3FBA4348"/>
    <w:lvl w:ilvl="0" w:tplc="8EE4672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62298"/>
    <w:multiLevelType w:val="hybridMultilevel"/>
    <w:tmpl w:val="9C4EF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49A617A"/>
    <w:multiLevelType w:val="hybridMultilevel"/>
    <w:tmpl w:val="7BF87EB2"/>
    <w:lvl w:ilvl="0" w:tplc="152A365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96816"/>
    <w:rsid w:val="00002F11"/>
    <w:rsid w:val="000472DE"/>
    <w:rsid w:val="00191586"/>
    <w:rsid w:val="00197A3A"/>
    <w:rsid w:val="00214680"/>
    <w:rsid w:val="002313A0"/>
    <w:rsid w:val="002977ED"/>
    <w:rsid w:val="00317495"/>
    <w:rsid w:val="003876E4"/>
    <w:rsid w:val="00396816"/>
    <w:rsid w:val="003C7AA2"/>
    <w:rsid w:val="00404A59"/>
    <w:rsid w:val="004C683C"/>
    <w:rsid w:val="00644132"/>
    <w:rsid w:val="006A009A"/>
    <w:rsid w:val="007307C3"/>
    <w:rsid w:val="007B5E3A"/>
    <w:rsid w:val="00802B85"/>
    <w:rsid w:val="00827F56"/>
    <w:rsid w:val="00885D51"/>
    <w:rsid w:val="008A1388"/>
    <w:rsid w:val="009C18E6"/>
    <w:rsid w:val="00A157A4"/>
    <w:rsid w:val="00A52948"/>
    <w:rsid w:val="00A72642"/>
    <w:rsid w:val="00A73426"/>
    <w:rsid w:val="00AA7D42"/>
    <w:rsid w:val="00B463E6"/>
    <w:rsid w:val="00BC4A2D"/>
    <w:rsid w:val="00C67195"/>
    <w:rsid w:val="00D0549A"/>
    <w:rsid w:val="00D23DB1"/>
    <w:rsid w:val="00D54CA5"/>
    <w:rsid w:val="00EF1A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Classic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96816"/>
    <w:pPr>
      <w:keepNext/>
      <w:outlineLvl w:val="0"/>
    </w:pPr>
    <w:rPr>
      <w:rFonts w:ascii="Times" w:hAnsi="Times"/>
      <w:b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39681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396816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6816"/>
    <w:rPr>
      <w:rFonts w:ascii="Times" w:eastAsia="Times New Roman" w:hAnsi="Times" w:cs="Times New Roman"/>
      <w:b/>
      <w:sz w:val="24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396816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396816"/>
    <w:rPr>
      <w:rFonts w:ascii="Times New Roman" w:eastAsia="Times New Roman" w:hAnsi="Times New Roman" w:cs="Times New Roman"/>
      <w:b/>
      <w:bCs/>
      <w:i/>
      <w:iCs/>
      <w:sz w:val="26"/>
      <w:szCs w:val="26"/>
    </w:rPr>
  </w:style>
  <w:style w:type="paragraph" w:customStyle="1" w:styleId="14Heading">
    <w:name w:val="14 Heading"/>
    <w:basedOn w:val="Normal"/>
    <w:rsid w:val="00396816"/>
    <w:pPr>
      <w:jc w:val="center"/>
    </w:pPr>
    <w:rPr>
      <w:sz w:val="28"/>
      <w:szCs w:val="28"/>
    </w:rPr>
  </w:style>
  <w:style w:type="paragraph" w:customStyle="1" w:styleId="PWHead1">
    <w:name w:val="PW Head 1"/>
    <w:basedOn w:val="Normal"/>
    <w:autoRedefine/>
    <w:rsid w:val="00396816"/>
    <w:pPr>
      <w:jc w:val="center"/>
    </w:pPr>
    <w:rPr>
      <w:b/>
      <w:sz w:val="28"/>
    </w:rPr>
  </w:style>
  <w:style w:type="paragraph" w:customStyle="1" w:styleId="PWHead2">
    <w:name w:val="PW Head 2"/>
    <w:basedOn w:val="Normal"/>
    <w:autoRedefine/>
    <w:rsid w:val="00396816"/>
    <w:rPr>
      <w:b/>
      <w:sz w:val="28"/>
    </w:rPr>
  </w:style>
  <w:style w:type="paragraph" w:customStyle="1" w:styleId="PWHead4">
    <w:name w:val="PW Head 4"/>
    <w:basedOn w:val="Normal"/>
    <w:autoRedefine/>
    <w:rsid w:val="00396816"/>
  </w:style>
  <w:style w:type="paragraph" w:customStyle="1" w:styleId="PWHead3">
    <w:name w:val="PW Head 3"/>
    <w:basedOn w:val="Normal"/>
    <w:autoRedefine/>
    <w:rsid w:val="00396816"/>
    <w:rPr>
      <w:i/>
    </w:rPr>
  </w:style>
  <w:style w:type="paragraph" w:styleId="BodyText">
    <w:name w:val="Body Text"/>
    <w:basedOn w:val="Normal"/>
    <w:link w:val="BodyTextChar"/>
    <w:rsid w:val="0039681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96816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rsid w:val="00396816"/>
    <w:rPr>
      <w:color w:val="0000FF"/>
      <w:u w:val="single"/>
    </w:rPr>
  </w:style>
  <w:style w:type="paragraph" w:customStyle="1" w:styleId="Style1">
    <w:name w:val="Style1"/>
    <w:basedOn w:val="Heading2"/>
    <w:rsid w:val="00396816"/>
    <w:rPr>
      <w:rFonts w:ascii="Times New Roman" w:eastAsia="Times" w:hAnsi="Times New Roman" w:cs="Times New Roman"/>
      <w:bCs w:val="0"/>
      <w:i w:val="0"/>
      <w:iCs w:val="0"/>
      <w:sz w:val="24"/>
      <w:szCs w:val="20"/>
      <w:lang w:val="en-GB"/>
    </w:rPr>
  </w:style>
  <w:style w:type="character" w:styleId="CommentReference">
    <w:name w:val="annotation reference"/>
    <w:basedOn w:val="DefaultParagraphFont"/>
    <w:semiHidden/>
    <w:rsid w:val="0039681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968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9681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96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6816"/>
    <w:rPr>
      <w:b/>
      <w:bCs/>
    </w:rPr>
  </w:style>
  <w:style w:type="paragraph" w:styleId="BalloonText">
    <w:name w:val="Balloon Text"/>
    <w:basedOn w:val="Normal"/>
    <w:link w:val="BalloonTextChar"/>
    <w:semiHidden/>
    <w:rsid w:val="003968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9681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3968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39681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96816"/>
    <w:rPr>
      <w:rFonts w:ascii="Consolas" w:eastAsia="Calibri" w:hAnsi="Consolas" w:cs="Times New Roman"/>
      <w:sz w:val="21"/>
      <w:szCs w:val="21"/>
    </w:rPr>
  </w:style>
  <w:style w:type="table" w:styleId="TableClassic3">
    <w:name w:val="Table Classic 3"/>
    <w:basedOn w:val="TableNormal"/>
    <w:rsid w:val="00396816"/>
    <w:pPr>
      <w:spacing w:after="0" w:line="24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3968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9681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968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16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68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43</Words>
  <Characters>76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12</dc:creator>
  <cp:lastModifiedBy>pow12</cp:lastModifiedBy>
  <cp:revision>6</cp:revision>
  <cp:lastPrinted>2011-07-10T09:10:00Z</cp:lastPrinted>
  <dcterms:created xsi:type="dcterms:W3CDTF">2012-02-17T16:48:00Z</dcterms:created>
  <dcterms:modified xsi:type="dcterms:W3CDTF">2012-03-22T13:58:00Z</dcterms:modified>
</cp:coreProperties>
</file>